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37EFA" w:rsidRPr="00E37EFA" w:rsidRDefault="007B5CC4" w:rsidP="00DA7C2C">
      <w:pPr>
        <w:adjustRightInd w:val="0"/>
        <w:snapToGrid w:val="0"/>
        <w:rPr>
          <w:rFonts w:ascii="Times New Roman" w:hAnsi="Times New Roman"/>
          <w:b/>
          <w:sz w:val="22"/>
        </w:rPr>
      </w:pPr>
      <w:r>
        <w:rPr>
          <w:rFonts w:ascii="Times New Roman" w:hAnsi="Times New Roman"/>
          <w:b/>
          <w:sz w:val="22"/>
        </w:rPr>
        <w:t>Supplement</w:t>
      </w:r>
      <w:r>
        <w:rPr>
          <w:rFonts w:ascii="Times New Roman" w:hAnsi="Times New Roman" w:hint="eastAsia"/>
          <w:b/>
          <w:sz w:val="22"/>
        </w:rPr>
        <w:t xml:space="preserve"> </w:t>
      </w:r>
      <w:bookmarkStart w:id="0" w:name="_GoBack"/>
      <w:bookmarkEnd w:id="0"/>
      <w:r w:rsidR="00933A96">
        <w:rPr>
          <w:rFonts w:ascii="Times New Roman" w:hAnsi="Times New Roman" w:hint="eastAsia"/>
          <w:b/>
          <w:sz w:val="22"/>
        </w:rPr>
        <w:t xml:space="preserve">Table. </w:t>
      </w:r>
      <w:proofErr w:type="gramStart"/>
      <w:r>
        <w:rPr>
          <w:rFonts w:ascii="Times New Roman" w:hAnsi="Times New Roman" w:hint="eastAsia"/>
          <w:b/>
          <w:sz w:val="22"/>
        </w:rPr>
        <w:t>1</w:t>
      </w:r>
      <w:r w:rsidR="00E37EFA">
        <w:rPr>
          <w:rFonts w:ascii="Times New Roman" w:hAnsi="Times New Roman" w:hint="eastAsia"/>
          <w:b/>
          <w:sz w:val="22"/>
        </w:rPr>
        <w:t xml:space="preserve"> Description of the an</w:t>
      </w:r>
      <w:r w:rsidR="00933A96">
        <w:rPr>
          <w:rFonts w:ascii="Times New Roman" w:hAnsi="Times New Roman" w:hint="eastAsia"/>
          <w:b/>
          <w:sz w:val="22"/>
        </w:rPr>
        <w:t>imals and sections</w:t>
      </w:r>
      <w:r w:rsidR="00444074">
        <w:rPr>
          <w:rFonts w:ascii="Times New Roman" w:hAnsi="Times New Roman" w:hint="eastAsia"/>
          <w:b/>
          <w:sz w:val="22"/>
        </w:rPr>
        <w:t xml:space="preserve"> for some of the experiments</w:t>
      </w:r>
      <w:r w:rsidR="00E37EFA">
        <w:rPr>
          <w:rFonts w:ascii="Times New Roman" w:hAnsi="Times New Roman" w:hint="eastAsia"/>
          <w:b/>
          <w:sz w:val="22"/>
        </w:rPr>
        <w:t>.</w:t>
      </w:r>
      <w:proofErr w:type="gramEnd"/>
    </w:p>
    <w:tbl>
      <w:tblPr>
        <w:tblW w:w="5000" w:type="pct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/>
        <w:tblLook w:val="04A0" w:firstRow="1" w:lastRow="0" w:firstColumn="1" w:lastColumn="0" w:noHBand="0" w:noVBand="1"/>
      </w:tblPr>
      <w:tblGrid>
        <w:gridCol w:w="2802"/>
        <w:gridCol w:w="1133"/>
        <w:gridCol w:w="1560"/>
        <w:gridCol w:w="1191"/>
        <w:gridCol w:w="1836"/>
      </w:tblGrid>
      <w:tr w:rsidR="00D347DC" w:rsidRPr="00FE5946" w:rsidTr="00721ACE">
        <w:tc>
          <w:tcPr>
            <w:tcW w:w="1644" w:type="pct"/>
            <w:tcBorders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D347DC" w:rsidRDefault="00D347DC" w:rsidP="00DA7C2C">
            <w:pPr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Experiments</w:t>
            </w:r>
          </w:p>
        </w:tc>
        <w:tc>
          <w:tcPr>
            <w:tcW w:w="665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D347DC" w:rsidRDefault="00D347DC" w:rsidP="00DA7C2C">
            <w:pPr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Groups</w:t>
            </w:r>
          </w:p>
        </w:tc>
        <w:tc>
          <w:tcPr>
            <w:tcW w:w="915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D347DC" w:rsidRDefault="00D347DC" w:rsidP="00DA7C2C">
            <w:pPr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Animals</w:t>
            </w:r>
          </w:p>
        </w:tc>
        <w:tc>
          <w:tcPr>
            <w:tcW w:w="699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D347DC" w:rsidRPr="00AE3AB5" w:rsidRDefault="00D347DC" w:rsidP="00DA7C2C">
            <w:pPr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Sections</w:t>
            </w:r>
          </w:p>
        </w:tc>
        <w:tc>
          <w:tcPr>
            <w:tcW w:w="1077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D347DC" w:rsidRPr="00AE3AB5" w:rsidRDefault="00DA7C2C" w:rsidP="00C86E15">
            <w:pPr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 xml:space="preserve">Section </w:t>
            </w:r>
            <w:r w:rsidR="00C86E15">
              <w:rPr>
                <w:rFonts w:ascii="Times New Roman" w:hAnsi="Times New Roman" w:hint="eastAsia"/>
                <w:sz w:val="18"/>
                <w:szCs w:val="18"/>
              </w:rPr>
              <w:t>location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 and areas</w:t>
            </w:r>
          </w:p>
        </w:tc>
      </w:tr>
      <w:tr w:rsidR="00235025" w:rsidRPr="00FE5946" w:rsidTr="00721ACE">
        <w:tc>
          <w:tcPr>
            <w:tcW w:w="1644" w:type="pct"/>
            <w:tcBorders>
              <w:bottom w:val="nil"/>
              <w:right w:val="nil"/>
            </w:tcBorders>
            <w:shd w:val="clear" w:color="auto" w:fill="FFFFFF"/>
            <w:vAlign w:val="center"/>
          </w:tcPr>
          <w:p w:rsidR="00235025" w:rsidRPr="00AE3AB5" w:rsidRDefault="00235025" w:rsidP="00DA7C2C">
            <w:pPr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Count of SCECs in CC</w:t>
            </w:r>
            <w:r w:rsidR="00721ACE">
              <w:rPr>
                <w:rFonts w:ascii="Times New Roman" w:hAnsi="Times New Roman" w:hint="eastAsia"/>
                <w:sz w:val="18"/>
                <w:szCs w:val="18"/>
              </w:rPr>
              <w:t>*</w:t>
            </w:r>
          </w:p>
        </w:tc>
        <w:tc>
          <w:tcPr>
            <w:tcW w:w="665" w:type="pct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35025" w:rsidRDefault="00235025" w:rsidP="00DA7C2C">
            <w:pPr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Intact</w:t>
            </w:r>
          </w:p>
        </w:tc>
        <w:tc>
          <w:tcPr>
            <w:tcW w:w="915" w:type="pct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35025" w:rsidRPr="00AE3AB5" w:rsidRDefault="00235025" w:rsidP="00DA7C2C">
            <w:pPr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#1</w:t>
            </w:r>
          </w:p>
        </w:tc>
        <w:tc>
          <w:tcPr>
            <w:tcW w:w="699" w:type="pct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35025" w:rsidRPr="00AE3AB5" w:rsidRDefault="00235025" w:rsidP="00DA7C2C">
            <w:pPr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5</w:t>
            </w:r>
          </w:p>
        </w:tc>
        <w:tc>
          <w:tcPr>
            <w:tcW w:w="1077" w:type="pct"/>
            <w:vMerge w:val="restar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235025" w:rsidRPr="00AE3AB5" w:rsidRDefault="00235025" w:rsidP="00DA7C2C">
            <w:pPr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 xml:space="preserve">Cross sections of </w:t>
            </w:r>
            <w:r w:rsidR="00721ACE">
              <w:rPr>
                <w:rFonts w:ascii="Times New Roman" w:hAnsi="Times New Roman" w:hint="eastAsia"/>
                <w:sz w:val="18"/>
                <w:szCs w:val="18"/>
              </w:rPr>
              <w:t xml:space="preserve">intact </w:t>
            </w:r>
            <w:r>
              <w:rPr>
                <w:rFonts w:ascii="Times New Roman" w:hAnsi="Times New Roman" w:hint="eastAsia"/>
                <w:sz w:val="18"/>
                <w:szCs w:val="18"/>
              </w:rPr>
              <w:t>T10</w:t>
            </w:r>
            <w:r w:rsidR="00721ACE">
              <w:rPr>
                <w:rFonts w:ascii="Times New Roman" w:hAnsi="Times New Roman" w:hint="eastAsia"/>
                <w:sz w:val="18"/>
                <w:szCs w:val="18"/>
              </w:rPr>
              <w:t>,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 CC areas</w:t>
            </w:r>
          </w:p>
        </w:tc>
      </w:tr>
      <w:tr w:rsidR="00235025" w:rsidRPr="00FE5946" w:rsidTr="00721ACE">
        <w:tc>
          <w:tcPr>
            <w:tcW w:w="1644" w:type="pct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:rsidR="00235025" w:rsidRPr="00522F41" w:rsidRDefault="00235025" w:rsidP="00DA7C2C">
            <w:pPr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35025" w:rsidRDefault="00235025" w:rsidP="00DA7C2C">
            <w:pPr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35025" w:rsidRPr="00522F41" w:rsidRDefault="00235025" w:rsidP="00DA7C2C">
            <w:pPr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#2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35025" w:rsidRPr="00522F41" w:rsidRDefault="00235025" w:rsidP="00DA7C2C">
            <w:pPr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3</w:t>
            </w:r>
          </w:p>
        </w:tc>
        <w:tc>
          <w:tcPr>
            <w:tcW w:w="1077" w:type="pct"/>
            <w:vMerge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235025" w:rsidRPr="00522F41" w:rsidRDefault="00235025" w:rsidP="00DA7C2C">
            <w:pPr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235025" w:rsidRPr="00FE5946" w:rsidTr="00721ACE">
        <w:tc>
          <w:tcPr>
            <w:tcW w:w="1644" w:type="pct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:rsidR="00235025" w:rsidRPr="00522F41" w:rsidRDefault="00235025" w:rsidP="00DA7C2C">
            <w:pPr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35025" w:rsidRDefault="00235025" w:rsidP="00DA7C2C">
            <w:pPr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35025" w:rsidRPr="00522F41" w:rsidRDefault="00235025" w:rsidP="00DA7C2C">
            <w:pPr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#3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35025" w:rsidRPr="00522F41" w:rsidRDefault="00235025" w:rsidP="00DA7C2C">
            <w:pPr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2</w:t>
            </w:r>
          </w:p>
        </w:tc>
        <w:tc>
          <w:tcPr>
            <w:tcW w:w="1077" w:type="pct"/>
            <w:vMerge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235025" w:rsidRPr="00522F41" w:rsidRDefault="00235025" w:rsidP="00DA7C2C">
            <w:pPr>
              <w:widowControl/>
              <w:shd w:val="clear" w:color="auto" w:fill="FFFFFF"/>
              <w:adjustRightInd w:val="0"/>
              <w:snapToGrid w:val="0"/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235025" w:rsidRPr="00FE5946" w:rsidTr="00721ACE">
        <w:tc>
          <w:tcPr>
            <w:tcW w:w="1644" w:type="pct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:rsidR="00235025" w:rsidRPr="00522F41" w:rsidRDefault="00235025" w:rsidP="00DA7C2C">
            <w:pPr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35025" w:rsidRDefault="00235025" w:rsidP="00DA7C2C">
            <w:pPr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35025" w:rsidRPr="00522F41" w:rsidRDefault="00235025" w:rsidP="00DA7C2C">
            <w:pPr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#4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35025" w:rsidRPr="00522F41" w:rsidRDefault="00235025" w:rsidP="00DA7C2C">
            <w:pPr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2</w:t>
            </w:r>
          </w:p>
        </w:tc>
        <w:tc>
          <w:tcPr>
            <w:tcW w:w="1077" w:type="pct"/>
            <w:vMerge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235025" w:rsidRPr="002141D1" w:rsidRDefault="00235025" w:rsidP="00DA7C2C">
            <w:pPr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235025" w:rsidRPr="00FE5946" w:rsidTr="00721ACE">
        <w:tc>
          <w:tcPr>
            <w:tcW w:w="1644" w:type="pct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:rsidR="00235025" w:rsidRPr="00FD56CE" w:rsidRDefault="00235025" w:rsidP="00DA7C2C">
            <w:pPr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235025" w:rsidRDefault="00235025" w:rsidP="00DA7C2C">
            <w:pPr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235025" w:rsidRPr="00FD56CE" w:rsidRDefault="00950F5D" w:rsidP="00DA7C2C">
            <w:pPr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#5</w:t>
            </w: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235025" w:rsidRPr="00FD56CE" w:rsidRDefault="00235025" w:rsidP="00DA7C2C">
            <w:pPr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4</w:t>
            </w:r>
          </w:p>
        </w:tc>
        <w:tc>
          <w:tcPr>
            <w:tcW w:w="1077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235025" w:rsidRPr="00FD56CE" w:rsidRDefault="00235025" w:rsidP="00DA7C2C">
            <w:pPr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235025" w:rsidRPr="00FE5946" w:rsidTr="00721ACE">
        <w:tc>
          <w:tcPr>
            <w:tcW w:w="1644" w:type="pct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:rsidR="00235025" w:rsidRPr="00FD56CE" w:rsidRDefault="00235025" w:rsidP="00DA7C2C">
            <w:pPr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35025" w:rsidRPr="00FD56CE" w:rsidRDefault="00235025" w:rsidP="00DA7C2C">
            <w:pPr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SCI-10dpi</w:t>
            </w:r>
          </w:p>
        </w:tc>
        <w:tc>
          <w:tcPr>
            <w:tcW w:w="9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35025" w:rsidRPr="00FD56CE" w:rsidRDefault="00235025" w:rsidP="00DA7C2C">
            <w:pPr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#1</w:t>
            </w:r>
          </w:p>
        </w:tc>
        <w:tc>
          <w:tcPr>
            <w:tcW w:w="6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35025" w:rsidRPr="00FD56CE" w:rsidRDefault="00235025" w:rsidP="00DA7C2C">
            <w:pPr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3</w:t>
            </w:r>
          </w:p>
        </w:tc>
        <w:tc>
          <w:tcPr>
            <w:tcW w:w="1077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center"/>
          </w:tcPr>
          <w:p w:rsidR="00235025" w:rsidRPr="00FD56CE" w:rsidRDefault="00235025" w:rsidP="00DA7C2C">
            <w:pPr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 xml:space="preserve">Cross sections of </w:t>
            </w:r>
            <w:r>
              <w:rPr>
                <w:rFonts w:ascii="Times New Roman" w:hAnsi="Times New Roman"/>
                <w:sz w:val="18"/>
                <w:szCs w:val="18"/>
              </w:rPr>
              <w:t>T</w:t>
            </w:r>
            <w:r>
              <w:rPr>
                <w:rFonts w:ascii="Times New Roman" w:hAnsi="Times New Roman" w:hint="eastAsia"/>
                <w:sz w:val="18"/>
                <w:szCs w:val="18"/>
              </w:rPr>
              <w:t>10 lesion segments</w:t>
            </w:r>
            <w:r w:rsidR="00721ACE">
              <w:rPr>
                <w:rFonts w:ascii="Times New Roman" w:hAnsi="Times New Roman" w:hint="eastAsia"/>
                <w:sz w:val="18"/>
                <w:szCs w:val="18"/>
              </w:rPr>
              <w:t>,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 CC areas</w:t>
            </w:r>
          </w:p>
        </w:tc>
      </w:tr>
      <w:tr w:rsidR="00235025" w:rsidRPr="00FE5946" w:rsidTr="00721ACE">
        <w:tc>
          <w:tcPr>
            <w:tcW w:w="1644" w:type="pct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:rsidR="00235025" w:rsidRPr="00FD56CE" w:rsidRDefault="00235025" w:rsidP="00DA7C2C">
            <w:pPr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35025" w:rsidRDefault="00235025" w:rsidP="00DA7C2C">
            <w:pPr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35025" w:rsidRPr="00FD56CE" w:rsidRDefault="00235025" w:rsidP="00DA7C2C">
            <w:pPr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#2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35025" w:rsidRPr="00FD56CE" w:rsidRDefault="00235025" w:rsidP="00DA7C2C">
            <w:pPr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2</w:t>
            </w:r>
          </w:p>
        </w:tc>
        <w:tc>
          <w:tcPr>
            <w:tcW w:w="1077" w:type="pct"/>
            <w:vMerge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235025" w:rsidRPr="00FD56CE" w:rsidRDefault="00235025" w:rsidP="00DA7C2C">
            <w:pPr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235025" w:rsidRPr="00FE5946" w:rsidTr="00721ACE">
        <w:tc>
          <w:tcPr>
            <w:tcW w:w="1644" w:type="pct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:rsidR="00235025" w:rsidRPr="00FD56CE" w:rsidRDefault="00235025" w:rsidP="00DA7C2C">
            <w:pPr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35025" w:rsidRDefault="00235025" w:rsidP="00DA7C2C">
            <w:pPr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35025" w:rsidRPr="00FD56CE" w:rsidRDefault="00235025" w:rsidP="00DA7C2C">
            <w:pPr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#3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35025" w:rsidRPr="00FD56CE" w:rsidRDefault="00235025" w:rsidP="00DA7C2C">
            <w:pPr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2</w:t>
            </w:r>
          </w:p>
        </w:tc>
        <w:tc>
          <w:tcPr>
            <w:tcW w:w="1077" w:type="pct"/>
            <w:vMerge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235025" w:rsidRPr="00FD56CE" w:rsidRDefault="00235025" w:rsidP="00DA7C2C">
            <w:pPr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235025" w:rsidRPr="00FE5946" w:rsidTr="00721ACE">
        <w:tc>
          <w:tcPr>
            <w:tcW w:w="1644" w:type="pct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:rsidR="00235025" w:rsidRPr="00FD56CE" w:rsidRDefault="00235025" w:rsidP="00DA7C2C">
            <w:pPr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35025" w:rsidRDefault="00235025" w:rsidP="00DA7C2C">
            <w:pPr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35025" w:rsidRPr="00FD56CE" w:rsidRDefault="00235025" w:rsidP="00DA7C2C">
            <w:pPr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#4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35025" w:rsidRPr="00FD56CE" w:rsidRDefault="00235025" w:rsidP="00DA7C2C">
            <w:pPr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2</w:t>
            </w:r>
          </w:p>
        </w:tc>
        <w:tc>
          <w:tcPr>
            <w:tcW w:w="1077" w:type="pct"/>
            <w:vMerge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235025" w:rsidRPr="00FD56CE" w:rsidRDefault="00235025" w:rsidP="00DA7C2C">
            <w:pPr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235025" w:rsidRPr="00FE5946" w:rsidTr="00721ACE">
        <w:tc>
          <w:tcPr>
            <w:tcW w:w="1644" w:type="pct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:rsidR="00235025" w:rsidRPr="00FD56CE" w:rsidRDefault="00235025" w:rsidP="00DA7C2C">
            <w:pPr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35025" w:rsidRDefault="00235025" w:rsidP="00DA7C2C">
            <w:pPr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35025" w:rsidRPr="00FD56CE" w:rsidRDefault="00235025" w:rsidP="00DA7C2C">
            <w:pPr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#5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35025" w:rsidRPr="00FD56CE" w:rsidRDefault="00235025" w:rsidP="00DA7C2C">
            <w:pPr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3</w:t>
            </w:r>
          </w:p>
        </w:tc>
        <w:tc>
          <w:tcPr>
            <w:tcW w:w="1077" w:type="pct"/>
            <w:vMerge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235025" w:rsidRPr="00FD56CE" w:rsidRDefault="00235025" w:rsidP="00DA7C2C">
            <w:pPr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235025" w:rsidRPr="00FE5946" w:rsidTr="00721ACE">
        <w:tc>
          <w:tcPr>
            <w:tcW w:w="1644" w:type="pct"/>
            <w:tcBorders>
              <w:top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235025" w:rsidRPr="00FD56CE" w:rsidRDefault="00235025" w:rsidP="00DA7C2C">
            <w:pPr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235025" w:rsidRDefault="00235025" w:rsidP="00DA7C2C">
            <w:pPr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235025" w:rsidRDefault="00235025" w:rsidP="00DA7C2C">
            <w:pPr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#6</w:t>
            </w: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235025" w:rsidRPr="00FD56CE" w:rsidRDefault="00235025" w:rsidP="00DA7C2C">
            <w:pPr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3</w:t>
            </w:r>
          </w:p>
        </w:tc>
        <w:tc>
          <w:tcPr>
            <w:tcW w:w="1077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235025" w:rsidRPr="00FD56CE" w:rsidRDefault="00235025" w:rsidP="00DA7C2C">
            <w:pPr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721ACE" w:rsidRPr="00FE5946" w:rsidTr="00721ACE">
        <w:tc>
          <w:tcPr>
            <w:tcW w:w="1644" w:type="pct"/>
            <w:tcBorders>
              <w:top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:rsidR="00721ACE" w:rsidRPr="00FD56CE" w:rsidRDefault="00721ACE" w:rsidP="00DA7C2C">
            <w:pPr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 xml:space="preserve">Count of 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neurit</w:t>
            </w:r>
            <w:r>
              <w:rPr>
                <w:rFonts w:ascii="Times New Roman" w:hAnsi="Times New Roman" w:hint="eastAsia"/>
                <w:sz w:val="18"/>
                <w:szCs w:val="18"/>
              </w:rPr>
              <w:t>es</w:t>
            </w:r>
            <w:proofErr w:type="spellEnd"/>
            <w:r>
              <w:rPr>
                <w:rFonts w:ascii="Times New Roman" w:hAnsi="Times New Roman" w:hint="eastAsia"/>
                <w:sz w:val="18"/>
                <w:szCs w:val="18"/>
              </w:rPr>
              <w:t xml:space="preserve"> and neurons**</w:t>
            </w:r>
          </w:p>
        </w:tc>
        <w:tc>
          <w:tcPr>
            <w:tcW w:w="6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21ACE" w:rsidRDefault="00721ACE" w:rsidP="00DA7C2C">
            <w:pPr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Intact</w:t>
            </w:r>
          </w:p>
        </w:tc>
        <w:tc>
          <w:tcPr>
            <w:tcW w:w="9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21ACE" w:rsidRDefault="00721ACE" w:rsidP="00DA7C2C">
            <w:pPr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#1</w:t>
            </w:r>
          </w:p>
        </w:tc>
        <w:tc>
          <w:tcPr>
            <w:tcW w:w="6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21ACE" w:rsidRDefault="00721ACE" w:rsidP="00DA7C2C">
            <w:pPr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4</w:t>
            </w:r>
          </w:p>
        </w:tc>
        <w:tc>
          <w:tcPr>
            <w:tcW w:w="1077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center"/>
          </w:tcPr>
          <w:p w:rsidR="00721ACE" w:rsidRPr="00FD56CE" w:rsidRDefault="00721ACE" w:rsidP="00DA7C2C">
            <w:pPr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Cross sections of intact T10, anterior horns</w:t>
            </w:r>
          </w:p>
        </w:tc>
      </w:tr>
      <w:tr w:rsidR="00721ACE" w:rsidRPr="00FE5946" w:rsidTr="00721ACE">
        <w:tc>
          <w:tcPr>
            <w:tcW w:w="1644" w:type="pct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:rsidR="00721ACE" w:rsidRPr="00FD56CE" w:rsidRDefault="00721ACE" w:rsidP="00DA7C2C">
            <w:pPr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21ACE" w:rsidRDefault="00721ACE" w:rsidP="00DA7C2C">
            <w:pPr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21ACE" w:rsidRDefault="00721ACE" w:rsidP="00DA7C2C">
            <w:pPr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#2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21ACE" w:rsidRDefault="00721ACE" w:rsidP="00DA7C2C">
            <w:pPr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</w:t>
            </w:r>
            <w:r w:rsidR="0097091A" w:rsidRPr="0097091A">
              <w:rPr>
                <w:rFonts w:ascii="Times New Roman" w:hAnsi="Times New Roman" w:hint="eastAsia"/>
                <w:sz w:val="18"/>
                <w:szCs w:val="18"/>
                <w:vertAlign w:val="superscript"/>
              </w:rPr>
              <w:t>#</w:t>
            </w:r>
            <w:r w:rsidR="0081145E">
              <w:rPr>
                <w:rFonts w:ascii="Times New Roman" w:hAnsi="Times New Roman" w:hint="eastAsia"/>
                <w:sz w:val="18"/>
                <w:szCs w:val="18"/>
              </w:rPr>
              <w:t>(</w:t>
            </w:r>
            <w:r w:rsidR="0097091A">
              <w:rPr>
                <w:rFonts w:ascii="Times New Roman" w:hAnsi="Times New Roman" w:hint="eastAsia"/>
                <w:sz w:val="18"/>
                <w:szCs w:val="18"/>
              </w:rPr>
              <w:t>2</w:t>
            </w:r>
            <w:r w:rsidR="0081145E">
              <w:rPr>
                <w:rFonts w:ascii="Times New Roman" w:hAnsi="Times New Roman" w:hint="eastAsia"/>
                <w:sz w:val="18"/>
                <w:szCs w:val="18"/>
              </w:rPr>
              <w:t>)</w:t>
            </w:r>
          </w:p>
        </w:tc>
        <w:tc>
          <w:tcPr>
            <w:tcW w:w="1077" w:type="pct"/>
            <w:vMerge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721ACE" w:rsidRPr="00FD56CE" w:rsidRDefault="00721ACE" w:rsidP="00DA7C2C">
            <w:pPr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721ACE" w:rsidRPr="00FE5946" w:rsidTr="00721ACE">
        <w:tc>
          <w:tcPr>
            <w:tcW w:w="1644" w:type="pct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:rsidR="00721ACE" w:rsidRPr="00FD56CE" w:rsidRDefault="00721ACE" w:rsidP="00DA7C2C">
            <w:pPr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21ACE" w:rsidRDefault="00721ACE" w:rsidP="00DA7C2C">
            <w:pPr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21ACE" w:rsidRDefault="00721ACE" w:rsidP="00DA7C2C">
            <w:pPr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#3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21ACE" w:rsidRDefault="00721ACE" w:rsidP="00DA7C2C">
            <w:pPr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5</w:t>
            </w:r>
          </w:p>
        </w:tc>
        <w:tc>
          <w:tcPr>
            <w:tcW w:w="1077" w:type="pct"/>
            <w:vMerge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721ACE" w:rsidRPr="00FD56CE" w:rsidRDefault="00721ACE" w:rsidP="00DA7C2C">
            <w:pPr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721ACE" w:rsidRPr="00FE5946" w:rsidTr="00721ACE">
        <w:tc>
          <w:tcPr>
            <w:tcW w:w="1644" w:type="pct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:rsidR="00721ACE" w:rsidRPr="00FD56CE" w:rsidRDefault="00721ACE" w:rsidP="00DA7C2C">
            <w:pPr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21ACE" w:rsidRDefault="00721ACE" w:rsidP="00DA7C2C">
            <w:pPr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21ACE" w:rsidRDefault="00721ACE" w:rsidP="00DA7C2C">
            <w:pPr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#4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21ACE" w:rsidRDefault="00721ACE" w:rsidP="00DA7C2C">
            <w:pPr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3</w:t>
            </w:r>
          </w:p>
        </w:tc>
        <w:tc>
          <w:tcPr>
            <w:tcW w:w="1077" w:type="pct"/>
            <w:vMerge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721ACE" w:rsidRPr="00FD56CE" w:rsidRDefault="00721ACE" w:rsidP="00DA7C2C">
            <w:pPr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721ACE" w:rsidRPr="00FE5946" w:rsidTr="00721ACE">
        <w:tc>
          <w:tcPr>
            <w:tcW w:w="1644" w:type="pct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:rsidR="00721ACE" w:rsidRPr="00FD56CE" w:rsidRDefault="00721ACE" w:rsidP="00DA7C2C">
            <w:pPr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21ACE" w:rsidRDefault="00721ACE" w:rsidP="00DA7C2C">
            <w:pPr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SCI-</w:t>
            </w:r>
            <w:r w:rsidR="002B4E3E">
              <w:rPr>
                <w:rFonts w:ascii="Times New Roman" w:hAnsi="Times New Roman" w:hint="eastAsia"/>
                <w:sz w:val="18"/>
                <w:szCs w:val="18"/>
              </w:rPr>
              <w:t>w-CC</w:t>
            </w:r>
          </w:p>
        </w:tc>
        <w:tc>
          <w:tcPr>
            <w:tcW w:w="9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21ACE" w:rsidRDefault="00721ACE" w:rsidP="00DA7C2C">
            <w:pPr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#1</w:t>
            </w:r>
          </w:p>
        </w:tc>
        <w:tc>
          <w:tcPr>
            <w:tcW w:w="6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21ACE" w:rsidRDefault="00721ACE" w:rsidP="00DA7C2C">
            <w:pPr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5</w:t>
            </w:r>
          </w:p>
        </w:tc>
        <w:tc>
          <w:tcPr>
            <w:tcW w:w="1077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center"/>
          </w:tcPr>
          <w:p w:rsidR="00721ACE" w:rsidRPr="00FD56CE" w:rsidRDefault="00721ACE" w:rsidP="00DA7C2C">
            <w:pPr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Cross sections of T10 lesion segments, anterior horns</w:t>
            </w:r>
          </w:p>
        </w:tc>
      </w:tr>
      <w:tr w:rsidR="00721ACE" w:rsidRPr="00FE5946" w:rsidTr="00721ACE">
        <w:tc>
          <w:tcPr>
            <w:tcW w:w="1644" w:type="pct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:rsidR="00721ACE" w:rsidRPr="00FD56CE" w:rsidRDefault="00721ACE" w:rsidP="00DA7C2C">
            <w:pPr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21ACE" w:rsidRDefault="00721ACE" w:rsidP="00DA7C2C">
            <w:pPr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21ACE" w:rsidRDefault="00721ACE" w:rsidP="00DA7C2C">
            <w:pPr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#2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21ACE" w:rsidRDefault="00721ACE" w:rsidP="00DA7C2C">
            <w:pPr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3</w:t>
            </w:r>
          </w:p>
        </w:tc>
        <w:tc>
          <w:tcPr>
            <w:tcW w:w="1077" w:type="pct"/>
            <w:vMerge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721ACE" w:rsidRPr="00FD56CE" w:rsidRDefault="00721ACE" w:rsidP="00DA7C2C">
            <w:pPr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721ACE" w:rsidRPr="00FE5946" w:rsidTr="00721ACE">
        <w:tc>
          <w:tcPr>
            <w:tcW w:w="1644" w:type="pct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:rsidR="00721ACE" w:rsidRPr="00FD56CE" w:rsidRDefault="00721ACE" w:rsidP="00DA7C2C">
            <w:pPr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21ACE" w:rsidRDefault="00721ACE" w:rsidP="00DA7C2C">
            <w:pPr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21ACE" w:rsidRDefault="00721ACE" w:rsidP="00DA7C2C">
            <w:pPr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#3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21ACE" w:rsidRDefault="00721ACE" w:rsidP="00DA7C2C">
            <w:pPr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5</w:t>
            </w:r>
          </w:p>
        </w:tc>
        <w:tc>
          <w:tcPr>
            <w:tcW w:w="1077" w:type="pct"/>
            <w:vMerge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721ACE" w:rsidRPr="00FD56CE" w:rsidRDefault="00721ACE" w:rsidP="00DA7C2C">
            <w:pPr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721ACE" w:rsidRPr="00FE5946" w:rsidTr="00721ACE">
        <w:tc>
          <w:tcPr>
            <w:tcW w:w="1644" w:type="pct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:rsidR="00721ACE" w:rsidRPr="00FD56CE" w:rsidRDefault="00721ACE" w:rsidP="00DA7C2C">
            <w:pPr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21ACE" w:rsidRDefault="00721ACE" w:rsidP="00DA7C2C">
            <w:pPr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21ACE" w:rsidRDefault="00721ACE" w:rsidP="00DA7C2C">
            <w:pPr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#4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21ACE" w:rsidRDefault="00721ACE" w:rsidP="00DA7C2C">
            <w:pPr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3</w:t>
            </w:r>
          </w:p>
        </w:tc>
        <w:tc>
          <w:tcPr>
            <w:tcW w:w="1077" w:type="pct"/>
            <w:vMerge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721ACE" w:rsidRPr="00FD56CE" w:rsidRDefault="00721ACE" w:rsidP="00DA7C2C">
            <w:pPr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721ACE" w:rsidRPr="00FE5946" w:rsidTr="00721ACE">
        <w:tc>
          <w:tcPr>
            <w:tcW w:w="1644" w:type="pct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:rsidR="00721ACE" w:rsidRPr="00FD56CE" w:rsidRDefault="00721ACE" w:rsidP="00DA7C2C">
            <w:pPr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21ACE" w:rsidRDefault="00721ACE" w:rsidP="00DA7C2C">
            <w:pPr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SCI-</w:t>
            </w:r>
            <w:r w:rsidR="002B4E3E">
              <w:rPr>
                <w:rFonts w:ascii="Times New Roman" w:hAnsi="Times New Roman" w:hint="eastAsia"/>
                <w:sz w:val="18"/>
                <w:szCs w:val="18"/>
              </w:rPr>
              <w:t>w/o-CC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21ACE" w:rsidRDefault="00721ACE" w:rsidP="00DA7C2C">
            <w:pPr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#1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21ACE" w:rsidRDefault="00721ACE" w:rsidP="00DA7C2C">
            <w:pPr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4</w:t>
            </w:r>
          </w:p>
        </w:tc>
        <w:tc>
          <w:tcPr>
            <w:tcW w:w="1077" w:type="pct"/>
            <w:vMerge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721ACE" w:rsidRPr="00FD56CE" w:rsidRDefault="00721ACE" w:rsidP="00DA7C2C">
            <w:pPr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721ACE" w:rsidRPr="00FE5946" w:rsidTr="00721ACE">
        <w:tc>
          <w:tcPr>
            <w:tcW w:w="1644" w:type="pct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:rsidR="00721ACE" w:rsidRPr="00FD56CE" w:rsidRDefault="00721ACE" w:rsidP="00DA7C2C">
            <w:pPr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21ACE" w:rsidRDefault="00721ACE" w:rsidP="00DA7C2C">
            <w:pPr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21ACE" w:rsidRDefault="00721ACE" w:rsidP="00DA7C2C">
            <w:pPr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#2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21ACE" w:rsidRDefault="00721ACE" w:rsidP="00DA7C2C">
            <w:pPr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4</w:t>
            </w:r>
          </w:p>
        </w:tc>
        <w:tc>
          <w:tcPr>
            <w:tcW w:w="1077" w:type="pct"/>
            <w:vMerge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721ACE" w:rsidRPr="00FD56CE" w:rsidRDefault="00721ACE" w:rsidP="00DA7C2C">
            <w:pPr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721ACE" w:rsidRPr="00FE5946" w:rsidTr="00721ACE">
        <w:tc>
          <w:tcPr>
            <w:tcW w:w="1644" w:type="pct"/>
            <w:tcBorders>
              <w:top w:val="nil"/>
              <w:right w:val="nil"/>
            </w:tcBorders>
            <w:shd w:val="clear" w:color="auto" w:fill="FFFFFF"/>
            <w:vAlign w:val="center"/>
          </w:tcPr>
          <w:p w:rsidR="00721ACE" w:rsidRPr="00FD56CE" w:rsidRDefault="00721ACE" w:rsidP="00DA7C2C">
            <w:pPr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65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721ACE" w:rsidRDefault="00721ACE" w:rsidP="00DA7C2C">
            <w:pPr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15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721ACE" w:rsidRDefault="00721ACE" w:rsidP="00DA7C2C">
            <w:pPr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#3</w:t>
            </w:r>
          </w:p>
        </w:tc>
        <w:tc>
          <w:tcPr>
            <w:tcW w:w="699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721ACE" w:rsidRDefault="00721ACE" w:rsidP="00DA7C2C">
            <w:pPr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</w:t>
            </w:r>
            <w:r w:rsidR="00037C8A" w:rsidRPr="00037C8A">
              <w:rPr>
                <w:rFonts w:ascii="Times New Roman" w:hAnsi="Times New Roman" w:hint="eastAsia"/>
                <w:sz w:val="18"/>
                <w:szCs w:val="18"/>
                <w:vertAlign w:val="superscript"/>
              </w:rPr>
              <w:t>#</w:t>
            </w:r>
            <w:r w:rsidR="0081145E">
              <w:rPr>
                <w:rFonts w:ascii="Times New Roman" w:hAnsi="Times New Roman" w:hint="eastAsia"/>
                <w:sz w:val="18"/>
                <w:szCs w:val="18"/>
              </w:rPr>
              <w:t>(</w:t>
            </w:r>
            <w:r w:rsidR="00037C8A">
              <w:rPr>
                <w:rFonts w:ascii="Times New Roman" w:hAnsi="Times New Roman" w:hint="eastAsia"/>
                <w:sz w:val="18"/>
                <w:szCs w:val="18"/>
              </w:rPr>
              <w:t>2</w:t>
            </w:r>
            <w:r w:rsidR="0081145E">
              <w:rPr>
                <w:rFonts w:ascii="Times New Roman" w:hAnsi="Times New Roman" w:hint="eastAsia"/>
                <w:sz w:val="18"/>
                <w:szCs w:val="18"/>
              </w:rPr>
              <w:t>)</w:t>
            </w:r>
          </w:p>
        </w:tc>
        <w:tc>
          <w:tcPr>
            <w:tcW w:w="1077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721ACE" w:rsidRPr="00FD56CE" w:rsidRDefault="00721ACE" w:rsidP="00DA7C2C">
            <w:pPr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</w:tbl>
    <w:p w:rsidR="00E37EFA" w:rsidRPr="00042AE9" w:rsidRDefault="00042AE9" w:rsidP="00DA7C2C">
      <w:pPr>
        <w:adjustRightInd w:val="0"/>
        <w:snapToGrid w:val="0"/>
        <w:rPr>
          <w:rFonts w:ascii="Times New Roman" w:hAnsi="Times New Roman"/>
          <w:sz w:val="18"/>
          <w:szCs w:val="18"/>
        </w:rPr>
      </w:pPr>
      <w:proofErr w:type="gramStart"/>
      <w:r w:rsidRPr="00042AE9">
        <w:rPr>
          <w:rFonts w:ascii="Times New Roman" w:hAnsi="Times New Roman"/>
          <w:sz w:val="18"/>
          <w:szCs w:val="18"/>
        </w:rPr>
        <w:t xml:space="preserve">* </w:t>
      </w:r>
      <w:r w:rsidR="00721ACE">
        <w:rPr>
          <w:rFonts w:ascii="Times New Roman" w:hAnsi="Times New Roman" w:hint="eastAsia"/>
          <w:sz w:val="18"/>
          <w:szCs w:val="18"/>
        </w:rPr>
        <w:t>,</w:t>
      </w:r>
      <w:proofErr w:type="gramEnd"/>
      <w:r w:rsidR="00721ACE">
        <w:rPr>
          <w:rFonts w:ascii="Times New Roman" w:hAnsi="Times New Roman" w:hint="eastAsia"/>
          <w:sz w:val="18"/>
          <w:szCs w:val="18"/>
        </w:rPr>
        <w:t xml:space="preserve"> for Figure 5I and J;**, for Figure </w:t>
      </w:r>
      <w:r w:rsidR="00E25DC8">
        <w:rPr>
          <w:rFonts w:ascii="Times New Roman" w:hAnsi="Times New Roman" w:hint="eastAsia"/>
          <w:sz w:val="18"/>
          <w:szCs w:val="18"/>
        </w:rPr>
        <w:t xml:space="preserve">7 and Figure </w:t>
      </w:r>
      <w:r w:rsidR="00721ACE">
        <w:rPr>
          <w:rFonts w:ascii="Times New Roman" w:hAnsi="Times New Roman" w:hint="eastAsia"/>
          <w:sz w:val="18"/>
          <w:szCs w:val="18"/>
        </w:rPr>
        <w:t>8 A and B</w:t>
      </w:r>
      <w:r w:rsidR="00E25DC8">
        <w:rPr>
          <w:rFonts w:ascii="Times New Roman" w:hAnsi="Times New Roman" w:hint="eastAsia"/>
          <w:sz w:val="18"/>
          <w:szCs w:val="18"/>
        </w:rPr>
        <w:t>.</w:t>
      </w:r>
    </w:p>
    <w:p w:rsidR="00E37EFA" w:rsidRPr="0097091A" w:rsidRDefault="0097091A" w:rsidP="00DA7C2C">
      <w:pPr>
        <w:adjustRightInd w:val="0"/>
        <w:snapToGrid w:val="0"/>
        <w:rPr>
          <w:rFonts w:ascii="Times New Roman" w:hAnsi="Times New Roman"/>
          <w:sz w:val="18"/>
          <w:szCs w:val="18"/>
        </w:rPr>
      </w:pPr>
      <w:r w:rsidRPr="0097091A">
        <w:rPr>
          <w:rFonts w:ascii="Times New Roman" w:hAnsi="Times New Roman"/>
          <w:sz w:val="18"/>
          <w:szCs w:val="18"/>
        </w:rPr>
        <w:t>#,</w:t>
      </w:r>
      <w:r>
        <w:rPr>
          <w:rFonts w:ascii="Times New Roman" w:hAnsi="Times New Roman" w:hint="eastAsia"/>
          <w:sz w:val="18"/>
          <w:szCs w:val="18"/>
        </w:rPr>
        <w:t xml:space="preserve"> </w:t>
      </w:r>
      <w:r w:rsidR="0081145E">
        <w:rPr>
          <w:rFonts w:ascii="Times New Roman" w:hAnsi="Times New Roman" w:hint="eastAsia"/>
          <w:sz w:val="18"/>
          <w:szCs w:val="18"/>
        </w:rPr>
        <w:t xml:space="preserve">Two sections were employed. </w:t>
      </w:r>
      <w:r w:rsidR="0044259A">
        <w:rPr>
          <w:rFonts w:ascii="Times New Roman" w:hAnsi="Times New Roman" w:hint="eastAsia"/>
          <w:sz w:val="18"/>
          <w:szCs w:val="18"/>
        </w:rPr>
        <w:t>The anterior horns of one</w:t>
      </w:r>
      <w:r>
        <w:rPr>
          <w:rFonts w:ascii="Times New Roman" w:hAnsi="Times New Roman" w:hint="eastAsia"/>
          <w:sz w:val="18"/>
          <w:szCs w:val="18"/>
        </w:rPr>
        <w:t xml:space="preserve"> of the sections are not </w:t>
      </w:r>
      <w:r>
        <w:rPr>
          <w:rFonts w:ascii="Times New Roman" w:hAnsi="Times New Roman"/>
          <w:sz w:val="18"/>
          <w:szCs w:val="18"/>
        </w:rPr>
        <w:t>complete</w:t>
      </w:r>
      <w:r>
        <w:rPr>
          <w:rFonts w:ascii="Times New Roman" w:hAnsi="Times New Roman" w:hint="eastAsia"/>
          <w:sz w:val="18"/>
          <w:szCs w:val="18"/>
        </w:rPr>
        <w:t>.</w:t>
      </w:r>
    </w:p>
    <w:sectPr w:rsidR="00E37EFA" w:rsidRPr="0097091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F5B3C" w:rsidRDefault="003F5B3C" w:rsidP="00E37EFA">
      <w:r>
        <w:separator/>
      </w:r>
    </w:p>
  </w:endnote>
  <w:endnote w:type="continuationSeparator" w:id="0">
    <w:p w:rsidR="003F5B3C" w:rsidRDefault="003F5B3C" w:rsidP="00E37EF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F5B3C" w:rsidRDefault="003F5B3C" w:rsidP="00E37EFA">
      <w:r>
        <w:separator/>
      </w:r>
    </w:p>
  </w:footnote>
  <w:footnote w:type="continuationSeparator" w:id="0">
    <w:p w:rsidR="003F5B3C" w:rsidRDefault="003F5B3C" w:rsidP="00E37EF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Frontiers-Health Copy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zx9see5dwsr5tse9wt8xsttzzvrazvd0e9w5&quot;&gt;DPF2-BAF45D-SCI&lt;record-ids&gt;&lt;item&gt;96&lt;/item&gt;&lt;item&gt;250&lt;/item&gt;&lt;item&gt;251&lt;/item&gt;&lt;item&gt;366&lt;/item&gt;&lt;/record-ids&gt;&lt;/item&gt;&lt;/Libraries&gt;"/>
  </w:docVars>
  <w:rsids>
    <w:rsidRoot w:val="002C1339"/>
    <w:rsid w:val="00037C8A"/>
    <w:rsid w:val="00042AE9"/>
    <w:rsid w:val="00235025"/>
    <w:rsid w:val="002879A1"/>
    <w:rsid w:val="002B4E3E"/>
    <w:rsid w:val="002C1339"/>
    <w:rsid w:val="00341C9C"/>
    <w:rsid w:val="00397E9B"/>
    <w:rsid w:val="003F5B3C"/>
    <w:rsid w:val="004038A2"/>
    <w:rsid w:val="0044259A"/>
    <w:rsid w:val="00444074"/>
    <w:rsid w:val="00510B73"/>
    <w:rsid w:val="0052075F"/>
    <w:rsid w:val="00551A20"/>
    <w:rsid w:val="006C5906"/>
    <w:rsid w:val="00721ACE"/>
    <w:rsid w:val="007B5CC4"/>
    <w:rsid w:val="0081145E"/>
    <w:rsid w:val="00933A96"/>
    <w:rsid w:val="00950F5D"/>
    <w:rsid w:val="0097091A"/>
    <w:rsid w:val="00B133AD"/>
    <w:rsid w:val="00BB03B2"/>
    <w:rsid w:val="00C41863"/>
    <w:rsid w:val="00C86E15"/>
    <w:rsid w:val="00C90B11"/>
    <w:rsid w:val="00D274C9"/>
    <w:rsid w:val="00D347DC"/>
    <w:rsid w:val="00DA7C2C"/>
    <w:rsid w:val="00DE4098"/>
    <w:rsid w:val="00E25DC8"/>
    <w:rsid w:val="00E37EFA"/>
    <w:rsid w:val="00F11D7E"/>
    <w:rsid w:val="00FE4C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37EFA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37EF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37EF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37EFA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37EFA"/>
    <w:rPr>
      <w:sz w:val="18"/>
      <w:szCs w:val="18"/>
    </w:rPr>
  </w:style>
  <w:style w:type="character" w:styleId="a5">
    <w:name w:val="Hyperlink"/>
    <w:basedOn w:val="a0"/>
    <w:uiPriority w:val="99"/>
    <w:unhideWhenUsed/>
    <w:rsid w:val="00FE4CF0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37EFA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37EF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37EF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37EFA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37EFA"/>
    <w:rPr>
      <w:sz w:val="18"/>
      <w:szCs w:val="18"/>
    </w:rPr>
  </w:style>
  <w:style w:type="character" w:styleId="a5">
    <w:name w:val="Hyperlink"/>
    <w:basedOn w:val="a0"/>
    <w:uiPriority w:val="99"/>
    <w:unhideWhenUsed/>
    <w:rsid w:val="00FE4CF0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117</Words>
  <Characters>669</Characters>
  <Application>Microsoft Office Word</Application>
  <DocSecurity>0</DocSecurity>
  <Lines>5</Lines>
  <Paragraphs>1</Paragraphs>
  <ScaleCrop>false</ScaleCrop>
  <Company/>
  <LinksUpToDate>false</LinksUpToDate>
  <CharactersWithSpaces>7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eamsummit</dc:creator>
  <cp:lastModifiedBy>dreamsummit</cp:lastModifiedBy>
  <cp:revision>6</cp:revision>
  <dcterms:created xsi:type="dcterms:W3CDTF">2019-08-26T15:12:00Z</dcterms:created>
  <dcterms:modified xsi:type="dcterms:W3CDTF">2019-09-28T13:10:00Z</dcterms:modified>
</cp:coreProperties>
</file>